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480"/>
        <w:gridCol w:w="1480"/>
        <w:gridCol w:w="1481"/>
        <w:gridCol w:w="1481"/>
        <w:gridCol w:w="14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000" w:type="pct"/>
            <w:gridSpan w:val="6"/>
            <w:tcBorders>
              <w:top w:val="single" w:color="auto" w:sz="8" w:space="0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Quality of Life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518" w:type="pct"/>
            <w:tcBorders>
              <w:top w:val="single" w:color="auto" w:sz="6" w:space="0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Items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1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2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3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4</w:t>
            </w:r>
          </w:p>
        </w:tc>
        <w:tc>
          <w:tcPr>
            <w:tcW w:w="89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single" w:color="auto" w:sz="6" w:space="0"/>
              <w:bottom w:val="nil"/>
              <w:right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ppetite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Inability to eat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Eating less than half of normal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Eating half the normal amount</w:t>
            </w:r>
          </w:p>
        </w:tc>
        <w:tc>
          <w:tcPr>
            <w:tcW w:w="8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Eating slightly less</w:t>
            </w:r>
          </w:p>
        </w:tc>
        <w:tc>
          <w:tcPr>
            <w:tcW w:w="897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Normal appeti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Spiri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Very poo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oo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ometimes poor, sometimes goo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ightly good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Sleep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omni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Difficulty falling asleep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oor sleep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lightly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po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Fatigu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Frequent fatigu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Frequent inerti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ome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fatigu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ome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lightly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fatigu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Not fatigu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Pa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evere pa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Heavy pa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Moderate pai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light pai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Not painfu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" w:type="pct"/>
            <w:tcBorders>
              <w:top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US" w:eastAsia="zh-CN"/>
              </w:rPr>
              <w:t>Condition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dridden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Most of the time in bed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alf the time in bed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</w:rPr>
              <w:t>nable to work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Normal life and work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  <w:r>
        <w:rPr>
          <w:rFonts w:ascii="Times New Roman" w:hAnsi="Times New Roman" w:eastAsia="微软雅黑" w:cs="Times New Roman"/>
          <w:sz w:val="28"/>
          <w:szCs w:val="36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  <w:t>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微软雅黑" w:cs="Times New Roman"/>
          <w:sz w:val="28"/>
          <w:szCs w:val="36"/>
          <w:highlight w:val="none"/>
          <w:lang w:val="en-US"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/>
      <w:cols w:space="0" w:num="1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kOTYyZmIxNWM2MmM2YTAyMTRlYTg1ODFjMzBlNzEifQ=="/>
  </w:docVars>
  <w:rsids>
    <w:rsidRoot w:val="00000000"/>
    <w:rsid w:val="01A22C15"/>
    <w:rsid w:val="027F2F56"/>
    <w:rsid w:val="0419385B"/>
    <w:rsid w:val="053624A5"/>
    <w:rsid w:val="06D03D80"/>
    <w:rsid w:val="07D82248"/>
    <w:rsid w:val="0A0126A1"/>
    <w:rsid w:val="0B182100"/>
    <w:rsid w:val="0C9F6609"/>
    <w:rsid w:val="0EAC50D3"/>
    <w:rsid w:val="0FD275BB"/>
    <w:rsid w:val="12643D5A"/>
    <w:rsid w:val="13B530B5"/>
    <w:rsid w:val="17EC120E"/>
    <w:rsid w:val="18BC23B6"/>
    <w:rsid w:val="1A1F5A90"/>
    <w:rsid w:val="1A466505"/>
    <w:rsid w:val="1A591E08"/>
    <w:rsid w:val="1B444074"/>
    <w:rsid w:val="1BCA5FE6"/>
    <w:rsid w:val="1D103A19"/>
    <w:rsid w:val="1DD810C8"/>
    <w:rsid w:val="1E366767"/>
    <w:rsid w:val="1E4F7829"/>
    <w:rsid w:val="1E9E0A5A"/>
    <w:rsid w:val="1F2C6E9D"/>
    <w:rsid w:val="1F8049DF"/>
    <w:rsid w:val="210F7438"/>
    <w:rsid w:val="22362AF0"/>
    <w:rsid w:val="27624129"/>
    <w:rsid w:val="29414F28"/>
    <w:rsid w:val="29F44EC2"/>
    <w:rsid w:val="2AC1385C"/>
    <w:rsid w:val="2AC3330D"/>
    <w:rsid w:val="2FD90B9F"/>
    <w:rsid w:val="32DE14FB"/>
    <w:rsid w:val="33B55EA6"/>
    <w:rsid w:val="34351B4B"/>
    <w:rsid w:val="358931C8"/>
    <w:rsid w:val="35EF64B2"/>
    <w:rsid w:val="365E39D4"/>
    <w:rsid w:val="38F22B09"/>
    <w:rsid w:val="3ABB3E24"/>
    <w:rsid w:val="3B90026E"/>
    <w:rsid w:val="3C7A386B"/>
    <w:rsid w:val="3D606334"/>
    <w:rsid w:val="3D6E2778"/>
    <w:rsid w:val="3E3F6DA4"/>
    <w:rsid w:val="3F4A5CD0"/>
    <w:rsid w:val="409C64A6"/>
    <w:rsid w:val="452D1DC2"/>
    <w:rsid w:val="47A427CA"/>
    <w:rsid w:val="4A1E43BE"/>
    <w:rsid w:val="4B2647BA"/>
    <w:rsid w:val="4B5D6832"/>
    <w:rsid w:val="4B8464B4"/>
    <w:rsid w:val="4C5F5CA9"/>
    <w:rsid w:val="4C974666"/>
    <w:rsid w:val="4DEE2566"/>
    <w:rsid w:val="4EBE133D"/>
    <w:rsid w:val="513A7884"/>
    <w:rsid w:val="51895639"/>
    <w:rsid w:val="54905ECA"/>
    <w:rsid w:val="54FA76BD"/>
    <w:rsid w:val="5553129C"/>
    <w:rsid w:val="5818245E"/>
    <w:rsid w:val="5C7A2623"/>
    <w:rsid w:val="5DE26C4D"/>
    <w:rsid w:val="5E812FB2"/>
    <w:rsid w:val="61B76844"/>
    <w:rsid w:val="62652744"/>
    <w:rsid w:val="63C96D02"/>
    <w:rsid w:val="65337C2D"/>
    <w:rsid w:val="663A5E58"/>
    <w:rsid w:val="66F93E40"/>
    <w:rsid w:val="67A61834"/>
    <w:rsid w:val="6B054AC4"/>
    <w:rsid w:val="6BE84289"/>
    <w:rsid w:val="6F176B74"/>
    <w:rsid w:val="705E4513"/>
    <w:rsid w:val="73111C4C"/>
    <w:rsid w:val="73BB3710"/>
    <w:rsid w:val="7480340D"/>
    <w:rsid w:val="754D3A3D"/>
    <w:rsid w:val="77112A42"/>
    <w:rsid w:val="78A50845"/>
    <w:rsid w:val="79AC7878"/>
    <w:rsid w:val="7A7C6425"/>
    <w:rsid w:val="7BD05638"/>
    <w:rsid w:val="7C03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样式2"/>
    <w:basedOn w:val="1"/>
    <w:autoRedefine/>
    <w:qFormat/>
    <w:uiPriority w:val="0"/>
    <w:pPr>
      <w:widowControl/>
      <w:spacing w:before="100" w:beforeAutospacing="1" w:after="100" w:afterAutospacing="1" w:line="1805" w:lineRule="atLeast"/>
      <w:jc w:val="left"/>
    </w:pPr>
    <w:rPr>
      <w:rFonts w:ascii="Arial" w:hAnsi="Arial" w:cs="Arial"/>
      <w:color w:val="333333"/>
      <w:kern w:val="0"/>
      <w:sz w:val="13"/>
      <w:szCs w:val="13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60</Words>
  <Characters>31584</Characters>
  <Lines>0</Lines>
  <Paragraphs>0</Paragraphs>
  <TotalTime>0</TotalTime>
  <ScaleCrop>false</ScaleCrop>
  <LinksUpToDate>false</LinksUpToDate>
  <CharactersWithSpaces>3704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8:36:00Z</dcterms:created>
  <dc:creator>Lenovo</dc:creator>
  <cp:lastModifiedBy>Pengyuan Liu</cp:lastModifiedBy>
  <dcterms:modified xsi:type="dcterms:W3CDTF">2024-05-16T12:2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32FCF669F124CA9996404F8107BFC5C_12</vt:lpwstr>
  </property>
</Properties>
</file>